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0BBC8" w14:textId="5BC579CC" w:rsidR="00505E4E" w:rsidRPr="00530060" w:rsidRDefault="00C77A49">
      <w:pPr>
        <w:rPr>
          <w:rFonts w:ascii="Times New Roman" w:hAnsi="Times New Roman" w:cs="Times New Roman"/>
          <w:b/>
          <w:bCs/>
          <w:sz w:val="24"/>
        </w:rPr>
      </w:pPr>
      <w:r w:rsidRPr="00530060">
        <w:rPr>
          <w:rFonts w:ascii="Times New Roman" w:hAnsi="Times New Roman" w:cs="Times New Roman"/>
          <w:b/>
          <w:bCs/>
          <w:sz w:val="24"/>
        </w:rPr>
        <w:t>Table S</w:t>
      </w:r>
      <w:r w:rsidR="00966E7F">
        <w:rPr>
          <w:rFonts w:ascii="Times New Roman" w:hAnsi="Times New Roman" w:cs="Times New Roman" w:hint="eastAsia"/>
          <w:b/>
          <w:bCs/>
          <w:sz w:val="24"/>
        </w:rPr>
        <w:t>4</w:t>
      </w:r>
      <w:r w:rsidRPr="00530060">
        <w:rPr>
          <w:rFonts w:ascii="Times New Roman" w:hAnsi="Times New Roman" w:cs="Times New Roman"/>
          <w:b/>
          <w:bCs/>
          <w:sz w:val="24"/>
        </w:rPr>
        <w:t xml:space="preserve">. </w:t>
      </w:r>
      <w:r w:rsidR="00966E7F">
        <w:rPr>
          <w:rFonts w:ascii="Times New Roman" w:hAnsi="Times New Roman" w:cs="Times New Roman" w:hint="eastAsia"/>
          <w:b/>
          <w:bCs/>
          <w:sz w:val="24"/>
        </w:rPr>
        <w:t xml:space="preserve">Comparison of sedation quality between the two groups </w:t>
      </w:r>
      <w:r w:rsidR="000313B2" w:rsidRPr="000313B2">
        <w:rPr>
          <w:rFonts w:ascii="Times New Roman" w:hAnsi="Times New Roman" w:cs="Times New Roman"/>
          <w:b/>
          <w:bCs/>
          <w:sz w:val="24"/>
        </w:rPr>
        <w:t xml:space="preserve">in the exploratory VV-ECMO </w:t>
      </w:r>
      <w:r w:rsidR="00436DD9" w:rsidRPr="00436DD9">
        <w:rPr>
          <w:rFonts w:ascii="Times New Roman" w:hAnsi="Times New Roman" w:cs="Times New Roman"/>
          <w:b/>
          <w:bCs/>
          <w:sz w:val="24"/>
        </w:rPr>
        <w:t xml:space="preserve">analysis </w:t>
      </w:r>
      <w:r w:rsidR="000313B2" w:rsidRPr="000313B2">
        <w:rPr>
          <w:rFonts w:ascii="Times New Roman" w:hAnsi="Times New Roman" w:cs="Times New Roman"/>
          <w:b/>
          <w:bCs/>
          <w:sz w:val="24"/>
        </w:rPr>
        <w:t xml:space="preserve">cohort </w:t>
      </w:r>
      <w:r w:rsidR="00085667" w:rsidRPr="00530060">
        <w:rPr>
          <w:rFonts w:ascii="Times New Roman" w:hAnsi="Times New Roman" w:cs="Times New Roman"/>
          <w:b/>
          <w:bCs/>
          <w:sz w:val="24"/>
        </w:rPr>
        <w:t>(n = 8)</w:t>
      </w:r>
    </w:p>
    <w:tbl>
      <w:tblPr>
        <w:tblW w:w="59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2551"/>
        <w:gridCol w:w="2552"/>
      </w:tblGrid>
      <w:tr w:rsidR="00447746" w:rsidRPr="00085667" w14:paraId="5C6002D5" w14:textId="77777777" w:rsidTr="00DB7F59">
        <w:trPr>
          <w:trHeight w:val="634"/>
        </w:trPr>
        <w:tc>
          <w:tcPr>
            <w:tcW w:w="846" w:type="dxa"/>
            <w:vAlign w:val="center"/>
          </w:tcPr>
          <w:p w14:paraId="025CB592" w14:textId="77777777" w:rsidR="00447746" w:rsidRPr="00085667" w:rsidRDefault="00447746" w:rsidP="00085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85667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Time</w:t>
            </w:r>
          </w:p>
        </w:tc>
        <w:tc>
          <w:tcPr>
            <w:tcW w:w="2551" w:type="dxa"/>
            <w:vAlign w:val="center"/>
          </w:tcPr>
          <w:p w14:paraId="78F8B8DE" w14:textId="45F87822" w:rsidR="00447746" w:rsidRPr="00085667" w:rsidRDefault="00447746" w:rsidP="000856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Group R (n=4)</w:t>
            </w:r>
          </w:p>
        </w:tc>
        <w:tc>
          <w:tcPr>
            <w:tcW w:w="2552" w:type="dxa"/>
            <w:vAlign w:val="center"/>
          </w:tcPr>
          <w:p w14:paraId="52D54FB7" w14:textId="1FC7495E" w:rsidR="00447746" w:rsidRPr="00447746" w:rsidRDefault="00447746" w:rsidP="000856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Group M (n=4)</w:t>
            </w:r>
          </w:p>
        </w:tc>
      </w:tr>
      <w:tr w:rsidR="00085667" w:rsidRPr="00085667" w14:paraId="635D7789" w14:textId="77777777" w:rsidTr="00DB7F59">
        <w:tc>
          <w:tcPr>
            <w:tcW w:w="846" w:type="dxa"/>
            <w:vAlign w:val="center"/>
          </w:tcPr>
          <w:p w14:paraId="0860824C" w14:textId="77777777" w:rsidR="00085667" w:rsidRPr="00085667" w:rsidRDefault="00085667" w:rsidP="00085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85667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T0</w:t>
            </w:r>
          </w:p>
        </w:tc>
        <w:tc>
          <w:tcPr>
            <w:tcW w:w="2551" w:type="dxa"/>
            <w:vAlign w:val="center"/>
          </w:tcPr>
          <w:p w14:paraId="79DE3800" w14:textId="77777777" w:rsidR="00085667" w:rsidRPr="00085667" w:rsidRDefault="00085667" w:rsidP="00085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85667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-3.50 (-4.00</w:t>
            </w:r>
            <w:r w:rsidRPr="00085667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 xml:space="preserve"> -</w:t>
            </w:r>
            <w:r w:rsidRPr="00085667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 xml:space="preserve"> -3.00)</w:t>
            </w:r>
          </w:p>
        </w:tc>
        <w:tc>
          <w:tcPr>
            <w:tcW w:w="2552" w:type="dxa"/>
            <w:vAlign w:val="center"/>
          </w:tcPr>
          <w:p w14:paraId="5D17567A" w14:textId="77777777" w:rsidR="00085667" w:rsidRPr="00085667" w:rsidRDefault="00085667" w:rsidP="00085667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 w:rsidRPr="00085667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-3.50 (-4.00 - -3.00)</w:t>
            </w:r>
          </w:p>
        </w:tc>
      </w:tr>
      <w:tr w:rsidR="00085667" w:rsidRPr="00085667" w14:paraId="4EB1F713" w14:textId="77777777" w:rsidTr="00DB7F59">
        <w:tc>
          <w:tcPr>
            <w:tcW w:w="846" w:type="dxa"/>
            <w:vAlign w:val="center"/>
          </w:tcPr>
          <w:p w14:paraId="13BFAE38" w14:textId="77777777" w:rsidR="00085667" w:rsidRPr="00085667" w:rsidRDefault="00085667" w:rsidP="00085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85667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T1</w:t>
            </w:r>
          </w:p>
        </w:tc>
        <w:tc>
          <w:tcPr>
            <w:tcW w:w="2551" w:type="dxa"/>
            <w:vAlign w:val="center"/>
          </w:tcPr>
          <w:p w14:paraId="60ACCC4F" w14:textId="77777777" w:rsidR="00085667" w:rsidRPr="00085667" w:rsidRDefault="00085667" w:rsidP="00085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85667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-3.50 (-4.</w:t>
            </w:r>
            <w:r w:rsidRPr="00085667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2</w:t>
            </w:r>
            <w:r w:rsidRPr="00085667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5</w:t>
            </w:r>
            <w:r w:rsidRPr="00085667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 xml:space="preserve"> -</w:t>
            </w:r>
            <w:r w:rsidRPr="00085667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 xml:space="preserve"> -3.00)</w:t>
            </w:r>
          </w:p>
        </w:tc>
        <w:tc>
          <w:tcPr>
            <w:tcW w:w="2552" w:type="dxa"/>
            <w:vAlign w:val="center"/>
          </w:tcPr>
          <w:p w14:paraId="6026E1D1" w14:textId="77777777" w:rsidR="00085667" w:rsidRPr="00085667" w:rsidRDefault="00085667" w:rsidP="00085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85667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-3.00 (-3.25 - -3.00)</w:t>
            </w:r>
          </w:p>
        </w:tc>
      </w:tr>
      <w:tr w:rsidR="00085667" w:rsidRPr="00085667" w14:paraId="5DC6FB13" w14:textId="77777777" w:rsidTr="00DB7F59">
        <w:tc>
          <w:tcPr>
            <w:tcW w:w="846" w:type="dxa"/>
            <w:vAlign w:val="center"/>
          </w:tcPr>
          <w:p w14:paraId="1C60802D" w14:textId="77777777" w:rsidR="00085667" w:rsidRPr="00085667" w:rsidRDefault="00085667" w:rsidP="00085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85667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T2</w:t>
            </w:r>
          </w:p>
        </w:tc>
        <w:tc>
          <w:tcPr>
            <w:tcW w:w="2551" w:type="dxa"/>
            <w:vAlign w:val="center"/>
          </w:tcPr>
          <w:p w14:paraId="5AA160E3" w14:textId="77777777" w:rsidR="00085667" w:rsidRPr="00085667" w:rsidRDefault="00085667" w:rsidP="00085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85667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-4.00 (-4.</w:t>
            </w:r>
            <w:r w:rsidRPr="00085667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2</w:t>
            </w:r>
            <w:r w:rsidRPr="00085667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5</w:t>
            </w:r>
            <w:r w:rsidRPr="00085667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 xml:space="preserve"> -</w:t>
            </w:r>
            <w:r w:rsidRPr="00085667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 xml:space="preserve"> -4.00)</w:t>
            </w:r>
          </w:p>
        </w:tc>
        <w:tc>
          <w:tcPr>
            <w:tcW w:w="2552" w:type="dxa"/>
            <w:vAlign w:val="center"/>
          </w:tcPr>
          <w:p w14:paraId="7C0EC5CB" w14:textId="77777777" w:rsidR="00085667" w:rsidRPr="00085667" w:rsidRDefault="00085667" w:rsidP="00085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85667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-4.00 (-4.00 - -3.75)</w:t>
            </w:r>
          </w:p>
        </w:tc>
      </w:tr>
      <w:tr w:rsidR="00085667" w:rsidRPr="00085667" w14:paraId="624CB151" w14:textId="77777777" w:rsidTr="00DB7F59">
        <w:tc>
          <w:tcPr>
            <w:tcW w:w="846" w:type="dxa"/>
            <w:vAlign w:val="center"/>
          </w:tcPr>
          <w:p w14:paraId="359AEB55" w14:textId="77777777" w:rsidR="00085667" w:rsidRPr="00085667" w:rsidRDefault="00085667" w:rsidP="00085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85667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T3</w:t>
            </w:r>
          </w:p>
        </w:tc>
        <w:tc>
          <w:tcPr>
            <w:tcW w:w="2551" w:type="dxa"/>
            <w:vAlign w:val="center"/>
          </w:tcPr>
          <w:p w14:paraId="1BCBEDEE" w14:textId="77777777" w:rsidR="00085667" w:rsidRPr="00085667" w:rsidRDefault="00085667" w:rsidP="0008566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85667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-3.50 (-4.</w:t>
            </w:r>
            <w:r w:rsidRPr="00085667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2</w:t>
            </w:r>
            <w:r w:rsidRPr="00085667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5</w:t>
            </w:r>
            <w:r w:rsidRPr="00085667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 xml:space="preserve"> -</w:t>
            </w:r>
            <w:r w:rsidRPr="00085667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 xml:space="preserve"> -3.00)</w:t>
            </w:r>
          </w:p>
        </w:tc>
        <w:tc>
          <w:tcPr>
            <w:tcW w:w="2552" w:type="dxa"/>
            <w:vAlign w:val="center"/>
          </w:tcPr>
          <w:p w14:paraId="797395F4" w14:textId="77777777" w:rsidR="00085667" w:rsidRPr="00085667" w:rsidRDefault="00085667" w:rsidP="0008566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85667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-3.00 (-3.25 - -3.00)</w:t>
            </w:r>
          </w:p>
        </w:tc>
      </w:tr>
      <w:tr w:rsidR="00660F89" w:rsidRPr="00085667" w14:paraId="0EB8FFEF" w14:textId="77777777" w:rsidTr="00DB7F59">
        <w:tc>
          <w:tcPr>
            <w:tcW w:w="846" w:type="dxa"/>
            <w:vAlign w:val="center"/>
          </w:tcPr>
          <w:p w14:paraId="726238EE" w14:textId="1668A8E7" w:rsidR="00660F89" w:rsidRPr="00660F89" w:rsidRDefault="00660F89" w:rsidP="000856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T4</w:t>
            </w:r>
          </w:p>
        </w:tc>
        <w:tc>
          <w:tcPr>
            <w:tcW w:w="2551" w:type="dxa"/>
            <w:vAlign w:val="center"/>
          </w:tcPr>
          <w:p w14:paraId="3D2F086F" w14:textId="31CC3766" w:rsidR="00660F89" w:rsidRPr="00660F89" w:rsidRDefault="00660F89" w:rsidP="00085667">
            <w:pPr>
              <w:keepNext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-4.00 (-4.00 - -3.75)</w:t>
            </w:r>
          </w:p>
        </w:tc>
        <w:tc>
          <w:tcPr>
            <w:tcW w:w="2552" w:type="dxa"/>
            <w:vAlign w:val="center"/>
          </w:tcPr>
          <w:p w14:paraId="50635B79" w14:textId="738C02B9" w:rsidR="00660F89" w:rsidRPr="00085667" w:rsidRDefault="00194EC9" w:rsidP="00085667">
            <w:pPr>
              <w:keepNext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-3.00 (-3.25 - -3.00)</w:t>
            </w:r>
          </w:p>
        </w:tc>
      </w:tr>
      <w:tr w:rsidR="00660F89" w:rsidRPr="00085667" w14:paraId="7ED59318" w14:textId="77777777" w:rsidTr="00DB7F59">
        <w:tc>
          <w:tcPr>
            <w:tcW w:w="846" w:type="dxa"/>
            <w:vAlign w:val="center"/>
          </w:tcPr>
          <w:p w14:paraId="441ABDE6" w14:textId="372436BE" w:rsidR="00660F89" w:rsidRPr="00660F89" w:rsidRDefault="00660F89" w:rsidP="000856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T5</w:t>
            </w:r>
          </w:p>
        </w:tc>
        <w:tc>
          <w:tcPr>
            <w:tcW w:w="2551" w:type="dxa"/>
            <w:vAlign w:val="center"/>
          </w:tcPr>
          <w:p w14:paraId="50F3FBD1" w14:textId="1F46B952" w:rsidR="00660F89" w:rsidRPr="00660F89" w:rsidRDefault="00660F89" w:rsidP="00085667">
            <w:pPr>
              <w:keepNext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-3.00 (-3.25 - -3.00)</w:t>
            </w:r>
          </w:p>
        </w:tc>
        <w:tc>
          <w:tcPr>
            <w:tcW w:w="2552" w:type="dxa"/>
            <w:vAlign w:val="center"/>
          </w:tcPr>
          <w:p w14:paraId="3B1063E8" w14:textId="1677DF0A" w:rsidR="00660F89" w:rsidRPr="00085667" w:rsidRDefault="00194EC9" w:rsidP="00085667">
            <w:pPr>
              <w:keepNext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-3.00 (-</w:t>
            </w:r>
            <w:r w:rsidR="004D1243"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3.00 - -2.75)</w:t>
            </w:r>
          </w:p>
        </w:tc>
      </w:tr>
      <w:tr w:rsidR="00660F89" w:rsidRPr="00085667" w14:paraId="7600CD2D" w14:textId="77777777" w:rsidTr="00DB7F59">
        <w:tc>
          <w:tcPr>
            <w:tcW w:w="846" w:type="dxa"/>
            <w:vAlign w:val="center"/>
          </w:tcPr>
          <w:p w14:paraId="5D351B52" w14:textId="69E5FFC5" w:rsidR="00660F89" w:rsidRPr="00660F89" w:rsidRDefault="00660F89" w:rsidP="000856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T6</w:t>
            </w:r>
          </w:p>
        </w:tc>
        <w:tc>
          <w:tcPr>
            <w:tcW w:w="2551" w:type="dxa"/>
            <w:vAlign w:val="center"/>
          </w:tcPr>
          <w:p w14:paraId="5965F77F" w14:textId="4E77B905" w:rsidR="00660F89" w:rsidRPr="00660F89" w:rsidRDefault="00660F89" w:rsidP="00085667">
            <w:pPr>
              <w:keepNext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-2.50 (-3.00 -</w:t>
            </w:r>
            <w:r w:rsidR="00194EC9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 xml:space="preserve"> -2.00)</w:t>
            </w:r>
          </w:p>
        </w:tc>
        <w:tc>
          <w:tcPr>
            <w:tcW w:w="2552" w:type="dxa"/>
            <w:vAlign w:val="center"/>
          </w:tcPr>
          <w:p w14:paraId="37D4B3C1" w14:textId="2A698850" w:rsidR="00660F89" w:rsidRPr="00085667" w:rsidRDefault="004D1243" w:rsidP="00085667">
            <w:pPr>
              <w:keepNext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-2.00 (-2.25 - -2.00)</w:t>
            </w:r>
          </w:p>
        </w:tc>
      </w:tr>
      <w:tr w:rsidR="00660F89" w:rsidRPr="00085667" w14:paraId="42211814" w14:textId="77777777" w:rsidTr="00DB7F59">
        <w:tc>
          <w:tcPr>
            <w:tcW w:w="846" w:type="dxa"/>
            <w:vAlign w:val="center"/>
          </w:tcPr>
          <w:p w14:paraId="253239F5" w14:textId="79D49D09" w:rsidR="00660F89" w:rsidRPr="00660F89" w:rsidRDefault="00660F89" w:rsidP="000856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T7</w:t>
            </w:r>
          </w:p>
        </w:tc>
        <w:tc>
          <w:tcPr>
            <w:tcW w:w="2551" w:type="dxa"/>
            <w:vAlign w:val="center"/>
          </w:tcPr>
          <w:p w14:paraId="12E62746" w14:textId="6C2DDB03" w:rsidR="00660F89" w:rsidRPr="00194EC9" w:rsidRDefault="00194EC9" w:rsidP="00085667">
            <w:pPr>
              <w:keepNext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-2.00 (-2.00 - -1.75)</w:t>
            </w:r>
          </w:p>
        </w:tc>
        <w:tc>
          <w:tcPr>
            <w:tcW w:w="2552" w:type="dxa"/>
            <w:vAlign w:val="center"/>
          </w:tcPr>
          <w:p w14:paraId="227D75E8" w14:textId="5FF69C22" w:rsidR="00660F89" w:rsidRPr="00085667" w:rsidRDefault="004D1243" w:rsidP="00085667">
            <w:pPr>
              <w:keepNext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-1.00 (-1.25 - -1.00)</w:t>
            </w:r>
          </w:p>
        </w:tc>
      </w:tr>
    </w:tbl>
    <w:p w14:paraId="24B9AE34" w14:textId="41DE600D" w:rsidR="00085667" w:rsidRPr="00123F9D" w:rsidRDefault="00085667" w:rsidP="00123F9D">
      <w:pPr>
        <w:rPr>
          <w:rFonts w:ascii="Times New Roman" w:hAnsi="Times New Roman" w:cs="Times New Roman"/>
          <w:sz w:val="24"/>
        </w:rPr>
      </w:pPr>
    </w:p>
    <w:sectPr w:rsidR="00085667" w:rsidRPr="00123F9D" w:rsidSect="004D1243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CC87B2" w14:textId="77777777" w:rsidR="00256B64" w:rsidRDefault="00256B64" w:rsidP="0053006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B7DA70C" w14:textId="77777777" w:rsidR="00256B64" w:rsidRDefault="00256B64" w:rsidP="0053006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948532" w14:textId="77777777" w:rsidR="00256B64" w:rsidRDefault="00256B64" w:rsidP="0053006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3CFE2BA" w14:textId="77777777" w:rsidR="00256B64" w:rsidRDefault="00256B64" w:rsidP="0053006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A49"/>
    <w:rsid w:val="000313B2"/>
    <w:rsid w:val="00073BBB"/>
    <w:rsid w:val="00085667"/>
    <w:rsid w:val="00123F9D"/>
    <w:rsid w:val="0015219D"/>
    <w:rsid w:val="00194EC9"/>
    <w:rsid w:val="00256B64"/>
    <w:rsid w:val="00264174"/>
    <w:rsid w:val="002771A9"/>
    <w:rsid w:val="00327869"/>
    <w:rsid w:val="00436DD9"/>
    <w:rsid w:val="00447746"/>
    <w:rsid w:val="004B2233"/>
    <w:rsid w:val="004D1243"/>
    <w:rsid w:val="004E2D46"/>
    <w:rsid w:val="00505E4E"/>
    <w:rsid w:val="00530060"/>
    <w:rsid w:val="005562C4"/>
    <w:rsid w:val="00645770"/>
    <w:rsid w:val="00660F89"/>
    <w:rsid w:val="006B59A6"/>
    <w:rsid w:val="006D1ABE"/>
    <w:rsid w:val="00772EF2"/>
    <w:rsid w:val="00820B01"/>
    <w:rsid w:val="00942D6E"/>
    <w:rsid w:val="00952257"/>
    <w:rsid w:val="00966E7F"/>
    <w:rsid w:val="00A07466"/>
    <w:rsid w:val="00C77A49"/>
    <w:rsid w:val="00D4001A"/>
    <w:rsid w:val="00DB7F59"/>
    <w:rsid w:val="00E37068"/>
    <w:rsid w:val="00F0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8B18FB"/>
  <w15:chartTrackingRefBased/>
  <w15:docId w15:val="{8E08F834-5D63-4B75-938B-D0A9B6C13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77A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7A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7A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7A4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7A4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7A4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7A4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7A4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7A4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7A4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7A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7A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7A4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7A4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77A4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7A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7A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7A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7A4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7A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7A4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7A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7A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7A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7A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7A4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7A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7A4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77A4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3006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3006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3006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300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7</Words>
  <Characters>447</Characters>
  <Application>Microsoft Office Word</Application>
  <DocSecurity>0</DocSecurity>
  <Lines>18</Lines>
  <Paragraphs>18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刘</dc:creator>
  <cp:keywords/>
  <dc:description/>
  <cp:lastModifiedBy>Author Response</cp:lastModifiedBy>
  <cp:revision>7</cp:revision>
  <dcterms:created xsi:type="dcterms:W3CDTF">2026-01-25T12:49:00Z</dcterms:created>
  <dcterms:modified xsi:type="dcterms:W3CDTF">2026-02-25T11:22:00Z</dcterms:modified>
</cp:coreProperties>
</file>